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7319"/>
      </w:tblGrid>
      <w:tr>
        <w:trPr>
          <w:trHeight w:val="260" w:hRule="atLeast"/>
        </w:trPr>
        <w:tc>
          <w:tcPr>
            <w:tcW w:w="195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I Phenotype</w:t>
            </w:r>
          </w:p>
        </w:tc>
        <w:tc>
          <w:tcPr>
            <w:tcW w:w="7319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ort description</w:t>
            </w:r>
          </w:p>
        </w:tc>
      </w:tr>
      <w:tr>
        <w:trPr>
          <w:trHeight w:val="260" w:hRule="atLeast"/>
        </w:trPr>
        <w:tc>
          <w:tcPr>
            <w:tcW w:w="195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02058</w:t>
            </w:r>
          </w:p>
        </w:tc>
        <w:tc>
          <w:tcPr>
            <w:tcW w:w="731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onatal lethality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02080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natal lethality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02081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inatal lethality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02082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natal lethality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06204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ryonic lethality before implantation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06205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ryonic lethality before somite formation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06206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ryonic lethality before turning of embryo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06207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ryonic lethality during organogenesis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06208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thality throughout fetal growth and development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08527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ryonic lethality at implantation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08569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thality at weaning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08762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ryonic lethality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09850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bryonic lethality between implantation and placentation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0770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weaning lethality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0832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thality during fetal growth through weaning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1083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lethality at weaning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1084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al lethality at weaning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1085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postnatal lethality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1086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al postnatal lethality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1087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neonatal lethality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1088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al neonatal lethality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1089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perinatal lethality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1090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al perinatal lethality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1091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prenatal lethality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1092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embryonic lethality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1093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embryonic lethality at implantation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1094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embryonic lethality before implantation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1095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embryonic lethality between implantation and placentation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1096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embryonic lethality before somite formation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1097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embryonic lethality before turning of embryo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1098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embryonic lethality during organogenesis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1099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lethality throughout fetal growth and development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1100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preweaning lethality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1101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al prenatal lethality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1102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al embryonic lethality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1103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al embryonic lethality at implantation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1104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al embryonic lethality before implantation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1105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al embryonic lethality between implantation and placentation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1106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al embryonic lethality before somite formation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1107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al embryonic lethality before turning of embryo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1108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al embryonic lethality during organogenesis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1109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al lethality throughout fetal growth and development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1110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al preweaning lethality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1111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lethality during fetal growth through weaning</w:t>
            </w:r>
          </w:p>
        </w:tc>
      </w:tr>
      <w:tr>
        <w:trPr>
          <w:trHeight w:val="260" w:hRule="atLeast"/>
        </w:trPr>
        <w:tc>
          <w:tcPr>
            <w:tcW w:w="19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1112</w:t>
            </w:r>
          </w:p>
        </w:tc>
        <w:tc>
          <w:tcPr>
            <w:tcW w:w="73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al lethality during fetal growth through weaning</w:t>
            </w:r>
          </w:p>
        </w:tc>
      </w:tr>
      <w:tr>
        <w:trPr>
          <w:trHeight w:val="260" w:hRule="atLeast"/>
        </w:trPr>
        <w:tc>
          <w:tcPr>
            <w:tcW w:w="195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:0011400</w:t>
            </w:r>
          </w:p>
        </w:tc>
        <w:tc>
          <w:tcPr>
            <w:tcW w:w="731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keepNext w:val="tru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te lethalit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22:29:00Z</dcterms:created>
  <dc:creator>Delete Me</dc:creator>
  <dc:description/>
  <cp:keywords/>
  <dc:language>en-US</dc:language>
  <cp:lastModifiedBy>Delete Me</cp:lastModifiedBy>
  <dcterms:modified xsi:type="dcterms:W3CDTF">2012-12-20T22:30:00Z</dcterms:modified>
  <cp:revision>1</cp:revision>
  <dc:subject/>
  <dc:title/>
</cp:coreProperties>
</file>